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38B604" w14:textId="3C26162C" w:rsidR="009B273A" w:rsidRDefault="009B273A" w:rsidP="00BC2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BC2451">
        <w:rPr>
          <w:rFonts w:ascii="Times New Roman" w:hAnsi="Times New Roman" w:cs="Times New Roman"/>
          <w:b/>
          <w:sz w:val="24"/>
          <w:szCs w:val="24"/>
          <w:u w:val="single"/>
        </w:rPr>
        <w:t xml:space="preserve"> 6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1B9D1A6C" w14:textId="070A90D0" w:rsidR="009B273A" w:rsidRDefault="009B273A" w:rsidP="009B27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03E3">
        <w:rPr>
          <w:noProof/>
        </w:rPr>
        <mc:AlternateContent>
          <mc:Choice Requires="wpg">
            <w:drawing>
              <wp:inline distT="0" distB="0" distL="0" distR="0" wp14:anchorId="013929C9" wp14:editId="19FFD7E8">
                <wp:extent cx="5943600" cy="4561154"/>
                <wp:effectExtent l="0" t="0" r="0" b="0"/>
                <wp:docPr id="234" name="Group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561154"/>
                          <a:chOff x="0" y="0"/>
                          <a:chExt cx="6156325" cy="4724400"/>
                        </a:xfrm>
                      </wpg:grpSpPr>
                      <pic:pic xmlns:pic="http://schemas.openxmlformats.org/drawingml/2006/picture">
                        <pic:nvPicPr>
                          <pic:cNvPr id="235" name="Picture 235">
                            <a:extLst/>
                          </pic:cNvPr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46" t="5730" r="8074" b="5902"/>
                          <a:stretch/>
                        </pic:blipFill>
                        <pic:spPr bwMode="auto">
                          <a:xfrm>
                            <a:off x="0" y="0"/>
                            <a:ext cx="6156325" cy="4724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6" name="Picture 236">
                            <a:extLst/>
                          </pic:cNvPr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31" t="54170" r="87531" b="10263"/>
                          <a:stretch/>
                        </pic:blipFill>
                        <pic:spPr bwMode="auto">
                          <a:xfrm>
                            <a:off x="94758" y="253328"/>
                            <a:ext cx="387560" cy="1901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5198B24" id="Group 6" o:spid="_x0000_s1026" style="width:468pt;height:359.15pt;mso-position-horizontal-relative:char;mso-position-vertical-relative:line" coordsize="61563,472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">
                <v:shape id="Picture 235" o:spid="_x0000_s1027" type="#_x0000_t75" style="position:absolute;width:61563;height:47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">
                  <v:imagedata r:id="rId28" o:title="" croptop="3755f" cropbottom="3868f" cropleft="3635f" cropright="5291f"/>
                </v:shape>
                <v:shape id="Picture 236" o:spid="_x0000_s1028" type="#_x0000_t75" style="position:absolute;left:947;top:2533;width:3876;height:19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">
                  <v:imagedata r:id="rId28" o:title="" croptop="35501f" cropbottom="6726f" cropleft="4608f" cropright="57364f"/>
                </v:shape>
                <w10:anchorlock/>
              </v:group>
            </w:pict>
          </mc:Fallback>
        </mc:AlternateContent>
      </w:r>
    </w:p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2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AAB53" w14:textId="77777777" w:rsidR="0038009F" w:rsidRDefault="0038009F" w:rsidP="00A76191">
      <w:pPr>
        <w:spacing w:after="0" w:line="240" w:lineRule="auto"/>
      </w:pPr>
      <w:r>
        <w:separator/>
      </w:r>
    </w:p>
  </w:endnote>
  <w:endnote w:type="continuationSeparator" w:id="0">
    <w:p w14:paraId="62862627" w14:textId="77777777" w:rsidR="0038009F" w:rsidRDefault="0038009F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9CC6E" w14:textId="77777777" w:rsidR="0038009F" w:rsidRDefault="0038009F" w:rsidP="00A76191">
      <w:pPr>
        <w:spacing w:after="0" w:line="240" w:lineRule="auto"/>
      </w:pPr>
      <w:r>
        <w:separator/>
      </w:r>
    </w:p>
  </w:footnote>
  <w:footnote w:type="continuationSeparator" w:id="0">
    <w:p w14:paraId="6EB22EC4" w14:textId="77777777" w:rsidR="0038009F" w:rsidRDefault="0038009F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057A17"/>
    <w:rsid w:val="0038009F"/>
    <w:rsid w:val="003A54A5"/>
    <w:rsid w:val="00456DCE"/>
    <w:rsid w:val="0053292E"/>
    <w:rsid w:val="00567310"/>
    <w:rsid w:val="007B1E47"/>
    <w:rsid w:val="008105BA"/>
    <w:rsid w:val="009A6B63"/>
    <w:rsid w:val="009B273A"/>
    <w:rsid w:val="00A76191"/>
    <w:rsid w:val="00BC2451"/>
    <w:rsid w:val="00E8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5" Type="http://schemas.openxmlformats.org/officeDocument/2006/relationships/endnotes" Target="endnotes.xml"/><Relationship Id="rId28" Type="http://schemas.openxmlformats.org/officeDocument/2006/relationships/image" Target="media/image20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29:00Z</dcterms:created>
  <dcterms:modified xsi:type="dcterms:W3CDTF">2018-07-22T17:35:00Z</dcterms:modified>
</cp:coreProperties>
</file>